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5090" w:rsidRPr="00883AA1" w:rsidRDefault="00DE5090" w:rsidP="00DE5090">
      <w:pPr>
        <w:spacing w:line="480" w:lineRule="auto"/>
        <w:rPr>
          <w:rFonts w:ascii="Times" w:hAnsi="Times" w:cs="Calibri"/>
          <w:b/>
          <w:bCs/>
          <w:lang w:val="en-US"/>
        </w:rPr>
      </w:pPr>
      <w:bookmarkStart w:id="0" w:name="_GoBack"/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</w:rPr>
      </w:pPr>
      <w:r w:rsidRPr="00883AA1">
        <w:rPr>
          <w:rFonts w:ascii="Times" w:hAnsi="Times" w:cs="Calibri"/>
          <w:b/>
          <w:bCs/>
          <w:lang w:val="en-US"/>
        </w:rPr>
        <w:t>Figure</w:t>
      </w:r>
      <w:r>
        <w:rPr>
          <w:rFonts w:ascii="Times" w:hAnsi="Times" w:cs="Calibri"/>
          <w:b/>
          <w:bCs/>
          <w:lang w:val="en-US"/>
        </w:rPr>
        <w:t xml:space="preserve"> </w:t>
      </w:r>
      <w:proofErr w:type="spellStart"/>
      <w:proofErr w:type="gramStart"/>
      <w:r>
        <w:rPr>
          <w:rFonts w:ascii="Times" w:hAnsi="Times" w:cs="Calibri"/>
          <w:b/>
          <w:bCs/>
          <w:lang w:val="en-US"/>
        </w:rPr>
        <w:t>S1</w:t>
      </w:r>
      <w:proofErr w:type="spellEnd"/>
      <w:r w:rsidRPr="00883AA1">
        <w:rPr>
          <w:rFonts w:ascii="Times" w:hAnsi="Times" w:cs="Calibri"/>
          <w:b/>
          <w:bCs/>
          <w:lang w:val="en-US"/>
        </w:rPr>
        <w:t xml:space="preserve"> .</w:t>
      </w:r>
      <w:proofErr w:type="gramEnd"/>
      <w:r w:rsidRPr="00883AA1">
        <w:rPr>
          <w:rFonts w:ascii="Times" w:hAnsi="Times" w:cs="Calibri"/>
          <w:b/>
          <w:bCs/>
          <w:lang w:val="en-US"/>
        </w:rPr>
        <w:t xml:space="preserve"> </w:t>
      </w:r>
      <w:r w:rsidRPr="00883AA1">
        <w:rPr>
          <w:rFonts w:ascii="Times" w:hAnsi="Times" w:cs="Calibri"/>
          <w:bCs/>
          <w:lang w:val="en-US"/>
        </w:rPr>
        <w:t>a)</w:t>
      </w:r>
      <w:r w:rsidRPr="00883AA1">
        <w:rPr>
          <w:rFonts w:ascii="Times" w:hAnsi="Times" w:cs="Calibri"/>
          <w:b/>
          <w:bCs/>
          <w:lang w:val="en-US"/>
        </w:rPr>
        <w:t xml:space="preserve"> </w:t>
      </w:r>
      <w:r w:rsidRPr="00883AA1">
        <w:rPr>
          <w:rFonts w:ascii="Times" w:hAnsi="Times" w:cs="Calibri"/>
          <w:i/>
          <w:iCs/>
          <w:lang w:val="en-US"/>
        </w:rPr>
        <w:t xml:space="preserve">In vitro </w:t>
      </w:r>
      <w:r w:rsidRPr="00883AA1">
        <w:rPr>
          <w:rFonts w:ascii="Times" w:hAnsi="Times" w:cs="Calibri"/>
          <w:lang w:val="en-US"/>
        </w:rPr>
        <w:t xml:space="preserve">cultures were inoculated with 20 </w:t>
      </w:r>
      <m:oMath>
        <m:r>
          <w:rPr>
            <w:rFonts w:ascii="Cambria Math" w:hAnsi="Cambria Math" w:cs="Calibri"/>
            <w:lang w:val="en-US"/>
          </w:rPr>
          <m:t>μ</m:t>
        </m:r>
      </m:oMath>
      <w:r w:rsidRPr="00883AA1">
        <w:rPr>
          <w:rFonts w:ascii="Times" w:hAnsi="Times" w:cs="Calibri"/>
          <w:lang w:val="en-US"/>
        </w:rPr>
        <w:t>M</w:t>
      </w:r>
      <w:r w:rsidRPr="002661C1">
        <w:rPr>
          <w:rFonts w:ascii="Times" w:hAnsi="Times" w:cs="Calibri"/>
          <w:lang w:val="en-US"/>
        </w:rPr>
        <w:t xml:space="preserve"> </w:t>
      </w:r>
      <w:r w:rsidRPr="00883AA1">
        <w:rPr>
          <w:rFonts w:ascii="Times" w:hAnsi="Times" w:cs="Calibri"/>
          <w:lang w:val="en-US"/>
        </w:rPr>
        <w:t xml:space="preserve">chlorpromazine, b) 0.2 </w:t>
      </w:r>
      <m:oMath>
        <m:r>
          <w:rPr>
            <w:rFonts w:ascii="Cambria Math" w:hAnsi="Cambria Math" w:cs="Calibri"/>
            <w:lang w:val="en-US"/>
          </w:rPr>
          <m:t>μ</m:t>
        </m:r>
      </m:oMath>
      <w:r w:rsidRPr="00883AA1">
        <w:rPr>
          <w:rFonts w:ascii="Times" w:hAnsi="Times" w:cs="Calibri"/>
          <w:lang w:val="en-US"/>
        </w:rPr>
        <w:t xml:space="preserve">M Bafilomycin A1, or c) 2 mM methyl-beta-cyclodextrin and two hours later, with 500 ng/mL Ss-ThioR or </w:t>
      </w:r>
      <w:proofErr w:type="spellStart"/>
      <w:r w:rsidRPr="00883AA1">
        <w:rPr>
          <w:rFonts w:ascii="Times" w:hAnsi="Times" w:cs="Calibri"/>
          <w:lang w:val="en-US"/>
        </w:rPr>
        <w:t>Ss-TIM44</w:t>
      </w:r>
      <w:proofErr w:type="spellEnd"/>
      <w:r w:rsidRPr="00883AA1">
        <w:rPr>
          <w:rFonts w:ascii="Times" w:hAnsi="Times" w:cs="Calibri"/>
          <w:lang w:val="en-US"/>
        </w:rPr>
        <w:t xml:space="preserve"> </w:t>
      </w:r>
      <w:proofErr w:type="spellStart"/>
      <w:r w:rsidRPr="00883AA1">
        <w:rPr>
          <w:rFonts w:ascii="Times" w:hAnsi="Times" w:cs="Calibri"/>
          <w:lang w:val="en-US"/>
        </w:rPr>
        <w:t>dsRNA</w:t>
      </w:r>
      <w:proofErr w:type="spellEnd"/>
      <w:r w:rsidRPr="00883AA1">
        <w:rPr>
          <w:rFonts w:ascii="Times" w:hAnsi="Times" w:cs="Calibri"/>
          <w:lang w:val="en-US"/>
        </w:rPr>
        <w:t xml:space="preserve">. Confocal microscopy was used to view above and below the focal plane of the specimen to demonstrate that the </w:t>
      </w:r>
      <w:proofErr w:type="spellStart"/>
      <w:r w:rsidRPr="00883AA1">
        <w:rPr>
          <w:rFonts w:ascii="Times" w:hAnsi="Times" w:cs="Calibri"/>
          <w:lang w:val="en-US"/>
        </w:rPr>
        <w:t>dsRNA</w:t>
      </w:r>
      <w:proofErr w:type="spellEnd"/>
      <w:r w:rsidRPr="00883AA1">
        <w:rPr>
          <w:rFonts w:ascii="Times" w:hAnsi="Times" w:cs="Calibri"/>
          <w:lang w:val="en-US"/>
        </w:rPr>
        <w:t xml:space="preserve"> was intracellular and not only bound to the outer surface of the hyphae.</w:t>
      </w:r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  <w:b/>
          <w:bCs/>
          <w:lang w:val="en-US"/>
        </w:rPr>
      </w:pPr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</w:rPr>
      </w:pPr>
      <w:r w:rsidRPr="00883AA1">
        <w:rPr>
          <w:rFonts w:ascii="Times" w:hAnsi="Times" w:cs="Calibri"/>
          <w:b/>
          <w:bCs/>
          <w:lang w:val="en-US"/>
        </w:rPr>
        <w:t xml:space="preserve">Supplementary Table 1. </w:t>
      </w:r>
      <w:r w:rsidRPr="00883AA1">
        <w:rPr>
          <w:rFonts w:ascii="Times" w:hAnsi="Times" w:cs="Calibri"/>
          <w:lang w:val="en-US"/>
        </w:rPr>
        <w:t xml:space="preserve">Gene identifications and functions for each of the gene targets used in this study. In order to identify the </w:t>
      </w:r>
      <w:proofErr w:type="spellStart"/>
      <w:r w:rsidRPr="00883AA1">
        <w:rPr>
          <w:rFonts w:ascii="Times" w:hAnsi="Times" w:cs="Calibri"/>
          <w:lang w:val="en-US"/>
        </w:rPr>
        <w:t>Sclerotinia</w:t>
      </w:r>
      <w:proofErr w:type="spellEnd"/>
      <w:r w:rsidRPr="00883AA1">
        <w:rPr>
          <w:rFonts w:ascii="Times" w:hAnsi="Times" w:cs="Calibri"/>
          <w:lang w:val="en-US"/>
        </w:rPr>
        <w:t xml:space="preserve"> copy of each of these genes, amino acid homology to an annotated fungal species, </w:t>
      </w:r>
      <w:r w:rsidRPr="00883AA1">
        <w:rPr>
          <w:rFonts w:ascii="Times" w:hAnsi="Times" w:cs="Calibri"/>
          <w:i/>
          <w:iCs/>
          <w:lang w:val="en-US"/>
        </w:rPr>
        <w:t xml:space="preserve">Aspergillus </w:t>
      </w:r>
      <w:proofErr w:type="spellStart"/>
      <w:r w:rsidRPr="00883AA1">
        <w:rPr>
          <w:rFonts w:ascii="Times" w:hAnsi="Times" w:cs="Calibri"/>
          <w:i/>
          <w:iCs/>
          <w:lang w:val="en-US"/>
        </w:rPr>
        <w:t>clavatus</w:t>
      </w:r>
      <w:proofErr w:type="spellEnd"/>
      <w:r w:rsidRPr="00883AA1">
        <w:rPr>
          <w:rFonts w:ascii="Times" w:hAnsi="Times" w:cs="Calibri"/>
          <w:lang w:val="en-US"/>
        </w:rPr>
        <w:t>, was used.</w:t>
      </w:r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  <w:b/>
          <w:bCs/>
          <w:lang w:val="en-US"/>
        </w:rPr>
      </w:pPr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</w:rPr>
      </w:pPr>
      <w:r w:rsidRPr="00883AA1">
        <w:rPr>
          <w:rFonts w:ascii="Times" w:hAnsi="Times" w:cs="Calibri"/>
          <w:b/>
          <w:bCs/>
          <w:lang w:val="en-US"/>
        </w:rPr>
        <w:t xml:space="preserve">Supplementary Table 2. </w:t>
      </w:r>
      <w:r w:rsidRPr="00883AA1">
        <w:rPr>
          <w:rFonts w:ascii="Times" w:hAnsi="Times" w:cs="Calibri"/>
          <w:lang w:val="en-US"/>
        </w:rPr>
        <w:t>Cloning primer sequences</w:t>
      </w:r>
      <w:r>
        <w:rPr>
          <w:rFonts w:ascii="Times" w:hAnsi="Times" w:cs="Calibri"/>
          <w:lang w:val="en-US"/>
        </w:rPr>
        <w:t xml:space="preserve"> as well as </w:t>
      </w:r>
      <w:proofErr w:type="spellStart"/>
      <w:r>
        <w:rPr>
          <w:rFonts w:ascii="Times" w:hAnsi="Times" w:cs="Calibri"/>
          <w:lang w:val="en-US"/>
        </w:rPr>
        <w:t>dsRNA</w:t>
      </w:r>
      <w:proofErr w:type="spellEnd"/>
      <w:r>
        <w:rPr>
          <w:rFonts w:ascii="Times" w:hAnsi="Times" w:cs="Calibri"/>
          <w:lang w:val="en-US"/>
        </w:rPr>
        <w:t xml:space="preserve"> fragment lengths</w:t>
      </w:r>
      <w:r w:rsidRPr="00883AA1">
        <w:rPr>
          <w:rFonts w:ascii="Times" w:hAnsi="Times" w:cs="Calibri"/>
          <w:lang w:val="en-US"/>
        </w:rPr>
        <w:t xml:space="preserve"> used in this study.</w:t>
      </w:r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  <w:b/>
          <w:bCs/>
          <w:lang w:val="en-US"/>
        </w:rPr>
      </w:pPr>
    </w:p>
    <w:p w:rsidR="00DE5090" w:rsidRPr="00883AA1" w:rsidRDefault="00DE5090" w:rsidP="00DE5090">
      <w:pPr>
        <w:spacing w:line="480" w:lineRule="auto"/>
        <w:ind w:left="360"/>
        <w:rPr>
          <w:rFonts w:ascii="Times" w:hAnsi="Times" w:cs="Calibri"/>
        </w:rPr>
      </w:pPr>
      <w:r w:rsidRPr="00883AA1">
        <w:rPr>
          <w:rFonts w:ascii="Times" w:hAnsi="Times" w:cs="Calibri"/>
          <w:b/>
          <w:bCs/>
          <w:lang w:val="en-US"/>
        </w:rPr>
        <w:t xml:space="preserve">Supplementary Table 3. </w:t>
      </w:r>
      <w:proofErr w:type="spellStart"/>
      <w:proofErr w:type="gramStart"/>
      <w:r w:rsidRPr="00883AA1">
        <w:rPr>
          <w:rFonts w:ascii="Times" w:hAnsi="Times" w:cs="Calibri"/>
          <w:lang w:val="en-US"/>
        </w:rPr>
        <w:t>qRT</w:t>
      </w:r>
      <w:proofErr w:type="spellEnd"/>
      <w:proofErr w:type="gramEnd"/>
      <w:r w:rsidRPr="00883AA1">
        <w:rPr>
          <w:rFonts w:ascii="Times" w:hAnsi="Times" w:cs="Calibri"/>
          <w:lang w:val="en-US"/>
        </w:rPr>
        <w:t xml:space="preserve"> PCR primer sequences used in this study.</w:t>
      </w:r>
    </w:p>
    <w:p w:rsidR="00DE5090" w:rsidRPr="00883AA1" w:rsidRDefault="00DE5090" w:rsidP="00DE5090">
      <w:pPr>
        <w:spacing w:line="480" w:lineRule="auto"/>
        <w:rPr>
          <w:rFonts w:ascii="Times" w:hAnsi="Times" w:cs="Calibri"/>
        </w:rPr>
      </w:pPr>
    </w:p>
    <w:p w:rsidR="00DE5090" w:rsidRPr="00883AA1" w:rsidRDefault="00DE5090" w:rsidP="00DE5090">
      <w:pPr>
        <w:spacing w:line="480" w:lineRule="auto"/>
        <w:rPr>
          <w:rFonts w:ascii="Times" w:hAnsi="Times"/>
        </w:rPr>
      </w:pPr>
    </w:p>
    <w:bookmarkEnd w:id="0"/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CE7"/>
    <w:rsid w:val="00001E9E"/>
    <w:rsid w:val="00007972"/>
    <w:rsid w:val="000129C7"/>
    <w:rsid w:val="000139EF"/>
    <w:rsid w:val="0001550C"/>
    <w:rsid w:val="000162CE"/>
    <w:rsid w:val="00016E9D"/>
    <w:rsid w:val="00031DA3"/>
    <w:rsid w:val="00037658"/>
    <w:rsid w:val="00043E00"/>
    <w:rsid w:val="00051C11"/>
    <w:rsid w:val="0006724D"/>
    <w:rsid w:val="00071624"/>
    <w:rsid w:val="00073D39"/>
    <w:rsid w:val="000B5E31"/>
    <w:rsid w:val="000C0002"/>
    <w:rsid w:val="000C7270"/>
    <w:rsid w:val="000E2C10"/>
    <w:rsid w:val="000E74B1"/>
    <w:rsid w:val="000F6341"/>
    <w:rsid w:val="00104327"/>
    <w:rsid w:val="0010556B"/>
    <w:rsid w:val="0011162A"/>
    <w:rsid w:val="001117B7"/>
    <w:rsid w:val="001135AB"/>
    <w:rsid w:val="00117195"/>
    <w:rsid w:val="00145D3C"/>
    <w:rsid w:val="00153468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9CB"/>
    <w:rsid w:val="00281BE1"/>
    <w:rsid w:val="0028277C"/>
    <w:rsid w:val="002A0C6B"/>
    <w:rsid w:val="002A65ED"/>
    <w:rsid w:val="002B52BF"/>
    <w:rsid w:val="002B6AE6"/>
    <w:rsid w:val="002F446F"/>
    <w:rsid w:val="003004C2"/>
    <w:rsid w:val="0030315E"/>
    <w:rsid w:val="00306E10"/>
    <w:rsid w:val="0031031A"/>
    <w:rsid w:val="00325747"/>
    <w:rsid w:val="0035229A"/>
    <w:rsid w:val="003538EA"/>
    <w:rsid w:val="003544A3"/>
    <w:rsid w:val="00356182"/>
    <w:rsid w:val="00361DE1"/>
    <w:rsid w:val="00361E85"/>
    <w:rsid w:val="0036512D"/>
    <w:rsid w:val="0037020F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945D1"/>
    <w:rsid w:val="004C38F7"/>
    <w:rsid w:val="004C64E7"/>
    <w:rsid w:val="004C7BC4"/>
    <w:rsid w:val="004D1AF3"/>
    <w:rsid w:val="004D2D5F"/>
    <w:rsid w:val="004E00AD"/>
    <w:rsid w:val="004E755D"/>
    <w:rsid w:val="004F532E"/>
    <w:rsid w:val="00525536"/>
    <w:rsid w:val="00554815"/>
    <w:rsid w:val="00556701"/>
    <w:rsid w:val="00573ABD"/>
    <w:rsid w:val="00581502"/>
    <w:rsid w:val="00597AF1"/>
    <w:rsid w:val="005B6E83"/>
    <w:rsid w:val="005C4D6D"/>
    <w:rsid w:val="005D0636"/>
    <w:rsid w:val="005D0A06"/>
    <w:rsid w:val="005D7430"/>
    <w:rsid w:val="005E7EAC"/>
    <w:rsid w:val="005F0173"/>
    <w:rsid w:val="005F36CF"/>
    <w:rsid w:val="005F7746"/>
    <w:rsid w:val="00637D6E"/>
    <w:rsid w:val="00655019"/>
    <w:rsid w:val="006636B7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64DE2"/>
    <w:rsid w:val="0077338F"/>
    <w:rsid w:val="00773EDD"/>
    <w:rsid w:val="00783598"/>
    <w:rsid w:val="007A7735"/>
    <w:rsid w:val="007A7B41"/>
    <w:rsid w:val="007B00B3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85B11"/>
    <w:rsid w:val="008903EC"/>
    <w:rsid w:val="008968DA"/>
    <w:rsid w:val="008A62FB"/>
    <w:rsid w:val="008C26A3"/>
    <w:rsid w:val="008E18DE"/>
    <w:rsid w:val="008E2D76"/>
    <w:rsid w:val="008F3282"/>
    <w:rsid w:val="00906BEC"/>
    <w:rsid w:val="009238C3"/>
    <w:rsid w:val="00936660"/>
    <w:rsid w:val="009622A0"/>
    <w:rsid w:val="00970035"/>
    <w:rsid w:val="00994B46"/>
    <w:rsid w:val="009A07C9"/>
    <w:rsid w:val="009C1C01"/>
    <w:rsid w:val="009D5595"/>
    <w:rsid w:val="009F3612"/>
    <w:rsid w:val="009F4B5C"/>
    <w:rsid w:val="00A068A6"/>
    <w:rsid w:val="00A14769"/>
    <w:rsid w:val="00A1562B"/>
    <w:rsid w:val="00A261AC"/>
    <w:rsid w:val="00A26614"/>
    <w:rsid w:val="00A34E40"/>
    <w:rsid w:val="00A44FBA"/>
    <w:rsid w:val="00A45949"/>
    <w:rsid w:val="00A45F46"/>
    <w:rsid w:val="00A47A83"/>
    <w:rsid w:val="00A525FB"/>
    <w:rsid w:val="00A633C2"/>
    <w:rsid w:val="00A63DD7"/>
    <w:rsid w:val="00A67217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B5F15"/>
    <w:rsid w:val="00BB64EB"/>
    <w:rsid w:val="00BC1568"/>
    <w:rsid w:val="00BC4AB5"/>
    <w:rsid w:val="00BD0551"/>
    <w:rsid w:val="00BD1724"/>
    <w:rsid w:val="00C00A1A"/>
    <w:rsid w:val="00C05C0E"/>
    <w:rsid w:val="00C13022"/>
    <w:rsid w:val="00C23D66"/>
    <w:rsid w:val="00C32C7A"/>
    <w:rsid w:val="00C44376"/>
    <w:rsid w:val="00C449C3"/>
    <w:rsid w:val="00C46AE8"/>
    <w:rsid w:val="00C55453"/>
    <w:rsid w:val="00C77981"/>
    <w:rsid w:val="00C877C4"/>
    <w:rsid w:val="00CA0494"/>
    <w:rsid w:val="00CA3686"/>
    <w:rsid w:val="00CB42F6"/>
    <w:rsid w:val="00CB7A9A"/>
    <w:rsid w:val="00CC2BBC"/>
    <w:rsid w:val="00CD14EF"/>
    <w:rsid w:val="00CD5638"/>
    <w:rsid w:val="00CF0CE7"/>
    <w:rsid w:val="00D05A67"/>
    <w:rsid w:val="00D16FC9"/>
    <w:rsid w:val="00D24D93"/>
    <w:rsid w:val="00D32814"/>
    <w:rsid w:val="00D57122"/>
    <w:rsid w:val="00D77494"/>
    <w:rsid w:val="00D84041"/>
    <w:rsid w:val="00D848D9"/>
    <w:rsid w:val="00D864BF"/>
    <w:rsid w:val="00D94736"/>
    <w:rsid w:val="00DB323A"/>
    <w:rsid w:val="00DB6331"/>
    <w:rsid w:val="00DD2AB1"/>
    <w:rsid w:val="00DD4100"/>
    <w:rsid w:val="00DD430A"/>
    <w:rsid w:val="00DD5DFD"/>
    <w:rsid w:val="00DE10D2"/>
    <w:rsid w:val="00DE5090"/>
    <w:rsid w:val="00DE7690"/>
    <w:rsid w:val="00DF1E7B"/>
    <w:rsid w:val="00DF77A3"/>
    <w:rsid w:val="00E22AC8"/>
    <w:rsid w:val="00E2677F"/>
    <w:rsid w:val="00E50AC3"/>
    <w:rsid w:val="00E67F7C"/>
    <w:rsid w:val="00EA5FD7"/>
    <w:rsid w:val="00EA62A6"/>
    <w:rsid w:val="00EA6CC7"/>
    <w:rsid w:val="00EC4CC0"/>
    <w:rsid w:val="00EC7E5F"/>
    <w:rsid w:val="00EF1E5B"/>
    <w:rsid w:val="00EF426E"/>
    <w:rsid w:val="00F204A7"/>
    <w:rsid w:val="00F2722A"/>
    <w:rsid w:val="00F41736"/>
    <w:rsid w:val="00F55E96"/>
    <w:rsid w:val="00F634DC"/>
    <w:rsid w:val="00F80458"/>
    <w:rsid w:val="00F82789"/>
    <w:rsid w:val="00F859EF"/>
    <w:rsid w:val="00FA14E8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6F826-DBD6-4A21-94E1-CCA3920E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7-21T04:06:00Z</dcterms:created>
  <dcterms:modified xsi:type="dcterms:W3CDTF">2020-07-21T04:06:00Z</dcterms:modified>
</cp:coreProperties>
</file>